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398F5" w14:textId="77777777" w:rsidR="00C133BE" w:rsidRDefault="00C133BE" w:rsidP="009039BA">
      <w:pPr>
        <w:rPr>
          <w:rFonts w:ascii="Times New Roman" w:hAnsi="Times New Roman" w:cs="Times New Roman"/>
          <w:b/>
          <w:szCs w:val="21"/>
        </w:rPr>
      </w:pPr>
    </w:p>
    <w:p w14:paraId="0BD94BA7" w14:textId="7AECF658" w:rsidR="009039BA" w:rsidRPr="005B069D" w:rsidRDefault="009039BA" w:rsidP="009039BA">
      <w:pPr>
        <w:rPr>
          <w:rFonts w:ascii="Times New Roman" w:hAnsi="Times New Roman" w:cs="Times New Roman"/>
          <w:color w:val="000000"/>
          <w:szCs w:val="21"/>
        </w:rPr>
      </w:pPr>
      <w:r w:rsidRPr="005B069D">
        <w:rPr>
          <w:rFonts w:ascii="Times New Roman" w:hAnsi="Times New Roman" w:cs="Times New Roman"/>
          <w:b/>
          <w:szCs w:val="21"/>
        </w:rPr>
        <w:t>Table.</w:t>
      </w:r>
      <w:r w:rsidR="00B169F4" w:rsidRPr="005B069D">
        <w:rPr>
          <w:rFonts w:ascii="Times New Roman" w:hAnsi="Times New Roman" w:cs="Times New Roman"/>
          <w:b/>
          <w:szCs w:val="21"/>
        </w:rPr>
        <w:t xml:space="preserve"> </w:t>
      </w:r>
      <w:r w:rsidR="0046369B" w:rsidRPr="005B069D">
        <w:rPr>
          <w:rFonts w:ascii="Times New Roman" w:hAnsi="Times New Roman" w:cs="Times New Roman"/>
          <w:b/>
          <w:szCs w:val="21"/>
        </w:rPr>
        <w:t>S</w:t>
      </w:r>
      <w:r w:rsidRPr="005B069D">
        <w:rPr>
          <w:rFonts w:ascii="Times New Roman" w:hAnsi="Times New Roman" w:cs="Times New Roman"/>
          <w:b/>
          <w:szCs w:val="21"/>
        </w:rPr>
        <w:t>1</w:t>
      </w:r>
      <w:r w:rsidRPr="005B069D">
        <w:rPr>
          <w:rFonts w:ascii="Times New Roman" w:hAnsi="Times New Roman" w:cs="Times New Roman"/>
          <w:szCs w:val="21"/>
        </w:rPr>
        <w:t xml:space="preserve"> </w:t>
      </w:r>
      <w:r w:rsidRPr="005B069D">
        <w:rPr>
          <w:rFonts w:ascii="Times New Roman" w:hAnsi="Times New Roman" w:cs="Times New Roman"/>
          <w:color w:val="000000"/>
          <w:szCs w:val="21"/>
        </w:rPr>
        <w:t xml:space="preserve">Cytotoxicity levels scored </w:t>
      </w:r>
      <w:proofErr w:type="spellStart"/>
      <w:r w:rsidRPr="005B069D">
        <w:rPr>
          <w:rFonts w:ascii="Times New Roman" w:hAnsi="Times New Roman" w:cs="Times New Roman"/>
          <w:color w:val="000000"/>
          <w:szCs w:val="21"/>
        </w:rPr>
        <w:t>accordingto</w:t>
      </w:r>
      <w:proofErr w:type="spellEnd"/>
      <w:r w:rsidRPr="005B069D">
        <w:rPr>
          <w:rFonts w:ascii="Times New Roman" w:hAnsi="Times New Roman" w:cs="Times New Roman"/>
          <w:color w:val="000000"/>
          <w:szCs w:val="21"/>
        </w:rPr>
        <w:t xml:space="preserve"> the ISO standard.</w:t>
      </w:r>
    </w:p>
    <w:tbl>
      <w:tblPr>
        <w:tblStyle w:val="6"/>
        <w:tblW w:w="0" w:type="auto"/>
        <w:tblInd w:w="650" w:type="dxa"/>
        <w:tblLook w:val="04A0" w:firstRow="1" w:lastRow="0" w:firstColumn="1" w:lastColumn="0" w:noHBand="0" w:noVBand="1"/>
      </w:tblPr>
      <w:tblGrid>
        <w:gridCol w:w="4148"/>
      </w:tblGrid>
      <w:tr w:rsidR="009039BA" w:rsidRPr="005B069D" w14:paraId="42FE73DA" w14:textId="77777777" w:rsidTr="00F11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A380AAE" w14:textId="348ABF1C" w:rsidR="009039BA" w:rsidRPr="005B069D" w:rsidRDefault="009039BA" w:rsidP="00F111A3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  <w:proofErr w:type="gramStart"/>
            <w:r w:rsidRPr="005B069D">
              <w:rPr>
                <w:rFonts w:ascii="Times New Roman" w:hAnsi="Times New Roman" w:cs="Times New Roman"/>
                <w:color w:val="000000"/>
                <w:szCs w:val="21"/>
              </w:rPr>
              <w:t>RGR(</w:t>
            </w:r>
            <w:proofErr w:type="gramEnd"/>
            <w:r w:rsidRPr="005B069D">
              <w:rPr>
                <w:rFonts w:ascii="Times New Roman" w:hAnsi="Times New Roman" w:cs="Times New Roman"/>
                <w:color w:val="000000"/>
                <w:szCs w:val="21"/>
              </w:rPr>
              <w:t>%)           Cytotoxicity</w:t>
            </w:r>
          </w:p>
        </w:tc>
      </w:tr>
      <w:tr w:rsidR="009039BA" w:rsidRPr="005B069D" w14:paraId="5B697540" w14:textId="77777777" w:rsidTr="00F1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36AF4657" w14:textId="5D6D8FA7" w:rsidR="009039BA" w:rsidRPr="005B069D" w:rsidRDefault="009039BA" w:rsidP="00F111A3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B069D">
              <w:rPr>
                <w:rStyle w:val="fontstyle11"/>
                <w:rFonts w:ascii="Times New Roman" w:eastAsia="等线" w:hAnsi="Times New Roman" w:cs="Times New Roman"/>
                <w:color w:val="auto"/>
                <w:sz w:val="21"/>
                <w:szCs w:val="21"/>
              </w:rPr>
              <w:t>≥</w:t>
            </w:r>
            <w:r w:rsidRPr="005B069D">
              <w:rPr>
                <w:rStyle w:val="fontstyle1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100                   </w:t>
            </w:r>
            <w:r w:rsidRPr="005B069D">
              <w:rPr>
                <w:rStyle w:val="fontstyle11"/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 w:rsidRPr="005B069D">
              <w:rPr>
                <w:rStyle w:val="fontstyle1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 </w:t>
            </w:r>
            <w:r w:rsidR="00F111A3" w:rsidRPr="005B069D">
              <w:rPr>
                <w:rStyle w:val="fontstyle11"/>
                <w:rFonts w:ascii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5B069D">
              <w:rPr>
                <w:rStyle w:val="fontstyle11"/>
                <w:rFonts w:ascii="Times New Roman" w:hAnsi="Times New Roman" w:cs="Times New Roman"/>
                <w:color w:val="auto"/>
                <w:sz w:val="21"/>
                <w:szCs w:val="21"/>
              </w:rPr>
              <w:t>0</w:t>
            </w: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</w:t>
            </w:r>
          </w:p>
          <w:p w14:paraId="7D2A50C4" w14:textId="77777777" w:rsidR="009039BA" w:rsidRPr="005B069D" w:rsidRDefault="009039BA" w:rsidP="00F111A3">
            <w:pPr>
              <w:spacing w:line="360" w:lineRule="auto"/>
              <w:ind w:firstLineChars="150" w:firstLine="315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75-99                       1</w:t>
            </w:r>
          </w:p>
        </w:tc>
      </w:tr>
      <w:tr w:rsidR="009039BA" w:rsidRPr="005B069D" w14:paraId="32EBF0E0" w14:textId="77777777" w:rsidTr="00F11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7C3F070" w14:textId="77777777" w:rsidR="009039BA" w:rsidRPr="005B069D" w:rsidRDefault="009039BA" w:rsidP="00F111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50-74                       2</w:t>
            </w:r>
          </w:p>
        </w:tc>
      </w:tr>
      <w:tr w:rsidR="009039BA" w:rsidRPr="005B069D" w14:paraId="16890997" w14:textId="77777777" w:rsidTr="00F1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20848257" w14:textId="77777777" w:rsidR="009039BA" w:rsidRPr="005B069D" w:rsidRDefault="009039BA" w:rsidP="00F111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25-49                       3</w:t>
            </w:r>
          </w:p>
        </w:tc>
      </w:tr>
      <w:tr w:rsidR="009039BA" w:rsidRPr="005B069D" w14:paraId="4D64385B" w14:textId="77777777" w:rsidTr="00F111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2241B25C" w14:textId="77777777" w:rsidR="009039BA" w:rsidRPr="005B069D" w:rsidRDefault="009039BA" w:rsidP="00F111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1-24                        4</w:t>
            </w:r>
          </w:p>
        </w:tc>
      </w:tr>
      <w:tr w:rsidR="009039BA" w:rsidRPr="005B069D" w14:paraId="6BDF45FB" w14:textId="77777777" w:rsidTr="00F11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shd w:val="clear" w:color="auto" w:fill="FFFFFF" w:themeFill="background1"/>
          </w:tcPr>
          <w:p w14:paraId="18D2D919" w14:textId="77777777" w:rsidR="009039BA" w:rsidRPr="005B069D" w:rsidRDefault="009039BA" w:rsidP="00F111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0                           5</w:t>
            </w:r>
          </w:p>
        </w:tc>
      </w:tr>
    </w:tbl>
    <w:p w14:paraId="417EA840" w14:textId="0E6CC6B0" w:rsidR="009039BA" w:rsidRDefault="009039BA" w:rsidP="00780429">
      <w:pPr>
        <w:rPr>
          <w:rFonts w:ascii="Arial" w:hAnsi="Arial" w:cs="Arial"/>
          <w:b/>
          <w:szCs w:val="21"/>
        </w:rPr>
      </w:pPr>
    </w:p>
    <w:p w14:paraId="7E0F0947" w14:textId="21E3E39A" w:rsidR="006772A3" w:rsidRDefault="006772A3" w:rsidP="00780429">
      <w:pPr>
        <w:rPr>
          <w:rFonts w:ascii="Arial" w:hAnsi="Arial" w:cs="Arial"/>
          <w:b/>
          <w:szCs w:val="21"/>
        </w:rPr>
      </w:pPr>
    </w:p>
    <w:p w14:paraId="3E9F59B2" w14:textId="0240D7D6" w:rsidR="006772A3" w:rsidRDefault="006772A3" w:rsidP="00780429">
      <w:pPr>
        <w:rPr>
          <w:rFonts w:ascii="Arial" w:hAnsi="Arial" w:cs="Arial"/>
          <w:b/>
          <w:szCs w:val="21"/>
        </w:rPr>
      </w:pPr>
    </w:p>
    <w:p w14:paraId="0CA4DBE0" w14:textId="2B93DD85" w:rsidR="006772A3" w:rsidRDefault="006772A3" w:rsidP="00780429">
      <w:pPr>
        <w:rPr>
          <w:rFonts w:ascii="Arial" w:hAnsi="Arial" w:cs="Arial"/>
          <w:b/>
          <w:szCs w:val="21"/>
        </w:rPr>
      </w:pPr>
    </w:p>
    <w:p w14:paraId="62A60A2D" w14:textId="16E14D42" w:rsidR="006772A3" w:rsidRDefault="006772A3" w:rsidP="00780429">
      <w:pPr>
        <w:rPr>
          <w:rFonts w:ascii="Arial" w:hAnsi="Arial" w:cs="Arial"/>
          <w:b/>
          <w:szCs w:val="21"/>
        </w:rPr>
      </w:pPr>
    </w:p>
    <w:p w14:paraId="5C5DA428" w14:textId="0F6F81CE" w:rsidR="006772A3" w:rsidRDefault="006772A3" w:rsidP="00780429">
      <w:pPr>
        <w:rPr>
          <w:rFonts w:ascii="Arial" w:hAnsi="Arial" w:cs="Arial"/>
          <w:b/>
          <w:szCs w:val="21"/>
        </w:rPr>
      </w:pPr>
    </w:p>
    <w:p w14:paraId="43D36532" w14:textId="1FDE1332" w:rsidR="006772A3" w:rsidRDefault="006772A3" w:rsidP="00780429">
      <w:pPr>
        <w:rPr>
          <w:rFonts w:ascii="Arial" w:hAnsi="Arial" w:cs="Arial"/>
          <w:b/>
          <w:szCs w:val="21"/>
        </w:rPr>
      </w:pPr>
    </w:p>
    <w:p w14:paraId="25932B73" w14:textId="19F69CCB" w:rsidR="006772A3" w:rsidRDefault="006772A3" w:rsidP="00780429">
      <w:pPr>
        <w:rPr>
          <w:rFonts w:ascii="Arial" w:hAnsi="Arial" w:cs="Arial"/>
          <w:b/>
          <w:szCs w:val="21"/>
        </w:rPr>
      </w:pPr>
    </w:p>
    <w:p w14:paraId="24E9CC33" w14:textId="384B79B3" w:rsidR="006772A3" w:rsidRDefault="006772A3" w:rsidP="00780429">
      <w:pPr>
        <w:rPr>
          <w:rFonts w:ascii="Arial" w:hAnsi="Arial" w:cs="Arial"/>
          <w:b/>
          <w:szCs w:val="21"/>
        </w:rPr>
      </w:pPr>
    </w:p>
    <w:p w14:paraId="42889235" w14:textId="0C5DCE5A" w:rsidR="006772A3" w:rsidRDefault="006772A3" w:rsidP="00780429">
      <w:pPr>
        <w:rPr>
          <w:rFonts w:ascii="Arial" w:hAnsi="Arial" w:cs="Arial"/>
          <w:b/>
          <w:szCs w:val="21"/>
        </w:rPr>
      </w:pPr>
    </w:p>
    <w:p w14:paraId="05C21709" w14:textId="01FA5A90" w:rsidR="006772A3" w:rsidRDefault="006772A3" w:rsidP="00780429">
      <w:pPr>
        <w:rPr>
          <w:rFonts w:ascii="Arial" w:hAnsi="Arial" w:cs="Arial"/>
          <w:b/>
          <w:szCs w:val="21"/>
        </w:rPr>
      </w:pPr>
    </w:p>
    <w:p w14:paraId="7C70F2D1" w14:textId="14203816" w:rsidR="006772A3" w:rsidRDefault="006772A3" w:rsidP="00780429">
      <w:pPr>
        <w:rPr>
          <w:rFonts w:ascii="Arial" w:hAnsi="Arial" w:cs="Arial"/>
          <w:b/>
          <w:szCs w:val="21"/>
        </w:rPr>
      </w:pPr>
    </w:p>
    <w:p w14:paraId="33146DA6" w14:textId="31BF41FD" w:rsidR="006772A3" w:rsidRDefault="006772A3" w:rsidP="00780429">
      <w:pPr>
        <w:rPr>
          <w:rFonts w:ascii="Arial" w:hAnsi="Arial" w:cs="Arial"/>
          <w:b/>
          <w:szCs w:val="21"/>
        </w:rPr>
      </w:pPr>
    </w:p>
    <w:p w14:paraId="115341BB" w14:textId="420D6CF7" w:rsidR="006772A3" w:rsidRDefault="006772A3" w:rsidP="00780429">
      <w:pPr>
        <w:rPr>
          <w:rFonts w:ascii="Arial" w:hAnsi="Arial" w:cs="Arial"/>
          <w:b/>
          <w:szCs w:val="21"/>
        </w:rPr>
      </w:pPr>
    </w:p>
    <w:p w14:paraId="181A04E4" w14:textId="393A6B68" w:rsidR="006772A3" w:rsidRDefault="006772A3" w:rsidP="00780429">
      <w:pPr>
        <w:rPr>
          <w:rFonts w:ascii="Arial" w:hAnsi="Arial" w:cs="Arial"/>
          <w:b/>
          <w:szCs w:val="21"/>
        </w:rPr>
      </w:pPr>
    </w:p>
    <w:p w14:paraId="113740B0" w14:textId="0FB9537E" w:rsidR="006772A3" w:rsidRDefault="006772A3" w:rsidP="00780429">
      <w:pPr>
        <w:rPr>
          <w:rFonts w:ascii="Arial" w:hAnsi="Arial" w:cs="Arial"/>
          <w:b/>
          <w:szCs w:val="21"/>
        </w:rPr>
      </w:pPr>
    </w:p>
    <w:p w14:paraId="53C4BB0D" w14:textId="3D48B6FE" w:rsidR="006772A3" w:rsidRDefault="006772A3" w:rsidP="00780429">
      <w:pPr>
        <w:rPr>
          <w:rFonts w:ascii="Arial" w:hAnsi="Arial" w:cs="Arial"/>
          <w:b/>
          <w:szCs w:val="21"/>
        </w:rPr>
      </w:pPr>
    </w:p>
    <w:p w14:paraId="29A0FCE0" w14:textId="2011E59C" w:rsidR="006772A3" w:rsidRDefault="006772A3" w:rsidP="00780429">
      <w:pPr>
        <w:rPr>
          <w:rFonts w:ascii="Arial" w:hAnsi="Arial" w:cs="Arial"/>
          <w:b/>
          <w:szCs w:val="21"/>
        </w:rPr>
      </w:pPr>
    </w:p>
    <w:p w14:paraId="69A2490B" w14:textId="11D90DC1" w:rsidR="006772A3" w:rsidRDefault="006772A3" w:rsidP="00780429">
      <w:pPr>
        <w:rPr>
          <w:rFonts w:ascii="Arial" w:hAnsi="Arial" w:cs="Arial"/>
          <w:b/>
          <w:szCs w:val="21"/>
        </w:rPr>
      </w:pPr>
    </w:p>
    <w:p w14:paraId="4EF16806" w14:textId="1E308FE3" w:rsidR="006772A3" w:rsidRDefault="006772A3" w:rsidP="00780429">
      <w:pPr>
        <w:rPr>
          <w:rFonts w:ascii="Arial" w:hAnsi="Arial" w:cs="Arial"/>
          <w:b/>
          <w:szCs w:val="21"/>
        </w:rPr>
      </w:pPr>
    </w:p>
    <w:p w14:paraId="480CCBE9" w14:textId="2DF77852" w:rsidR="006772A3" w:rsidRDefault="006772A3" w:rsidP="00780429">
      <w:pPr>
        <w:rPr>
          <w:rFonts w:ascii="Arial" w:hAnsi="Arial" w:cs="Arial"/>
          <w:b/>
          <w:szCs w:val="21"/>
        </w:rPr>
      </w:pPr>
    </w:p>
    <w:p w14:paraId="09CFB0FE" w14:textId="7FC5B385" w:rsidR="006772A3" w:rsidRDefault="006772A3" w:rsidP="00780429">
      <w:pPr>
        <w:rPr>
          <w:rFonts w:ascii="Arial" w:hAnsi="Arial" w:cs="Arial"/>
          <w:b/>
          <w:szCs w:val="21"/>
        </w:rPr>
      </w:pPr>
    </w:p>
    <w:p w14:paraId="5E84FECF" w14:textId="2F303107" w:rsidR="006772A3" w:rsidRDefault="006772A3" w:rsidP="00780429">
      <w:pPr>
        <w:rPr>
          <w:rFonts w:ascii="Arial" w:hAnsi="Arial" w:cs="Arial"/>
          <w:b/>
          <w:szCs w:val="21"/>
        </w:rPr>
      </w:pPr>
    </w:p>
    <w:p w14:paraId="66D5AD9C" w14:textId="2E72323C" w:rsidR="006772A3" w:rsidRDefault="006772A3" w:rsidP="00780429">
      <w:pPr>
        <w:rPr>
          <w:rFonts w:ascii="Arial" w:hAnsi="Arial" w:cs="Arial"/>
          <w:b/>
          <w:szCs w:val="21"/>
        </w:rPr>
      </w:pPr>
    </w:p>
    <w:p w14:paraId="6DFDE53C" w14:textId="40502CE7" w:rsidR="006772A3" w:rsidRDefault="006772A3" w:rsidP="00780429">
      <w:pPr>
        <w:rPr>
          <w:rFonts w:ascii="Arial" w:hAnsi="Arial" w:cs="Arial"/>
          <w:b/>
          <w:szCs w:val="21"/>
        </w:rPr>
      </w:pPr>
    </w:p>
    <w:p w14:paraId="5ED7685E" w14:textId="08CBBECF" w:rsidR="006772A3" w:rsidRDefault="006772A3" w:rsidP="00780429">
      <w:pPr>
        <w:rPr>
          <w:rFonts w:ascii="Arial" w:hAnsi="Arial" w:cs="Arial"/>
          <w:b/>
          <w:szCs w:val="21"/>
        </w:rPr>
      </w:pPr>
    </w:p>
    <w:p w14:paraId="0B63CAD1" w14:textId="0E686F92" w:rsidR="006772A3" w:rsidRDefault="006772A3" w:rsidP="00780429">
      <w:pPr>
        <w:rPr>
          <w:rFonts w:ascii="Arial" w:hAnsi="Arial" w:cs="Arial"/>
          <w:b/>
          <w:szCs w:val="21"/>
        </w:rPr>
      </w:pPr>
    </w:p>
    <w:p w14:paraId="578CFDFE" w14:textId="56F8DDD3" w:rsidR="006772A3" w:rsidRDefault="006772A3" w:rsidP="00780429">
      <w:pPr>
        <w:rPr>
          <w:rFonts w:ascii="Arial" w:hAnsi="Arial" w:cs="Arial"/>
          <w:b/>
          <w:szCs w:val="21"/>
        </w:rPr>
      </w:pPr>
    </w:p>
    <w:p w14:paraId="2462DEB7" w14:textId="0006DE03" w:rsidR="006772A3" w:rsidRDefault="006772A3" w:rsidP="00780429">
      <w:pPr>
        <w:rPr>
          <w:rFonts w:ascii="Arial" w:hAnsi="Arial" w:cs="Arial"/>
          <w:b/>
          <w:szCs w:val="21"/>
        </w:rPr>
      </w:pPr>
    </w:p>
    <w:p w14:paraId="227FD02A" w14:textId="1C61A225" w:rsidR="006772A3" w:rsidRDefault="006772A3" w:rsidP="00780429">
      <w:pPr>
        <w:rPr>
          <w:rFonts w:ascii="Arial" w:hAnsi="Arial" w:cs="Arial"/>
          <w:b/>
          <w:szCs w:val="21"/>
        </w:rPr>
      </w:pPr>
    </w:p>
    <w:p w14:paraId="6896201C" w14:textId="625AB4A0" w:rsidR="006772A3" w:rsidRDefault="006772A3" w:rsidP="00780429">
      <w:pPr>
        <w:rPr>
          <w:rFonts w:ascii="Arial" w:hAnsi="Arial" w:cs="Arial"/>
          <w:b/>
          <w:szCs w:val="21"/>
        </w:rPr>
      </w:pPr>
    </w:p>
    <w:p w14:paraId="7E15F6F9" w14:textId="118F8A45" w:rsidR="00B34409" w:rsidRDefault="00B34409">
      <w:pPr>
        <w:widowControl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103819A0" w14:textId="77777777" w:rsidR="00C133BE" w:rsidRDefault="00C133BE" w:rsidP="006772A3">
      <w:pPr>
        <w:spacing w:line="360" w:lineRule="auto"/>
        <w:ind w:firstLineChars="250" w:firstLine="525"/>
        <w:rPr>
          <w:rFonts w:ascii="Times New Roman" w:hAnsi="Times New Roman" w:cs="Times New Roman"/>
          <w:b/>
          <w:szCs w:val="21"/>
        </w:rPr>
      </w:pPr>
    </w:p>
    <w:p w14:paraId="1BA8DDDE" w14:textId="57FFED1B" w:rsidR="00780429" w:rsidRPr="005B069D" w:rsidRDefault="00780429" w:rsidP="006772A3">
      <w:pPr>
        <w:spacing w:line="360" w:lineRule="auto"/>
        <w:ind w:firstLineChars="250" w:firstLine="525"/>
        <w:rPr>
          <w:rFonts w:ascii="Times New Roman" w:hAnsi="Times New Roman" w:cs="Times New Roman"/>
          <w:szCs w:val="21"/>
        </w:rPr>
      </w:pPr>
      <w:r w:rsidRPr="005B069D">
        <w:rPr>
          <w:rFonts w:ascii="Times New Roman" w:hAnsi="Times New Roman" w:cs="Times New Roman"/>
          <w:b/>
          <w:szCs w:val="21"/>
        </w:rPr>
        <w:t>Table.</w:t>
      </w:r>
      <w:r w:rsidR="00B169F4" w:rsidRPr="005B069D">
        <w:rPr>
          <w:rFonts w:ascii="Times New Roman" w:hAnsi="Times New Roman" w:cs="Times New Roman"/>
          <w:b/>
          <w:szCs w:val="21"/>
        </w:rPr>
        <w:t xml:space="preserve"> </w:t>
      </w:r>
      <w:r w:rsidR="0046369B" w:rsidRPr="005B069D">
        <w:rPr>
          <w:rFonts w:ascii="Times New Roman" w:hAnsi="Times New Roman" w:cs="Times New Roman"/>
          <w:b/>
          <w:szCs w:val="21"/>
        </w:rPr>
        <w:t>S</w:t>
      </w:r>
      <w:r w:rsidR="009039BA" w:rsidRPr="005B069D">
        <w:rPr>
          <w:rFonts w:ascii="Times New Roman" w:hAnsi="Times New Roman" w:cs="Times New Roman"/>
          <w:b/>
          <w:szCs w:val="21"/>
        </w:rPr>
        <w:t>2</w:t>
      </w:r>
      <w:r w:rsidRPr="005B069D">
        <w:rPr>
          <w:rFonts w:ascii="Times New Roman" w:hAnsi="Times New Roman" w:cs="Times New Roman"/>
          <w:b/>
          <w:szCs w:val="21"/>
        </w:rPr>
        <w:t xml:space="preserve"> </w:t>
      </w:r>
      <w:r w:rsidRPr="005B069D">
        <w:rPr>
          <w:rFonts w:ascii="Times New Roman" w:hAnsi="Times New Roman" w:cs="Times New Roman"/>
          <w:szCs w:val="21"/>
        </w:rPr>
        <w:t>Sequences of primers used for real-time PCR analysis</w:t>
      </w:r>
    </w:p>
    <w:tbl>
      <w:tblPr>
        <w:tblStyle w:val="6"/>
        <w:tblW w:w="0" w:type="auto"/>
        <w:tblInd w:w="570" w:type="dxa"/>
        <w:tblLook w:val="04A0" w:firstRow="1" w:lastRow="0" w:firstColumn="1" w:lastColumn="0" w:noHBand="0" w:noVBand="1"/>
      </w:tblPr>
      <w:tblGrid>
        <w:gridCol w:w="1522"/>
        <w:gridCol w:w="1491"/>
        <w:gridCol w:w="4496"/>
      </w:tblGrid>
      <w:tr w:rsidR="00780429" w:rsidRPr="005B069D" w14:paraId="37D6F51E" w14:textId="77777777" w:rsidTr="006772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14:paraId="38544E63" w14:textId="50C97FE7" w:rsidR="00780429" w:rsidRPr="005B069D" w:rsidRDefault="00780429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Gene   </w:t>
            </w:r>
            <w:r w:rsidR="006772A3"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</w:p>
        </w:tc>
        <w:tc>
          <w:tcPr>
            <w:tcW w:w="1491" w:type="dxa"/>
          </w:tcPr>
          <w:p w14:paraId="15500369" w14:textId="77777777" w:rsidR="00780429" w:rsidRPr="005B069D" w:rsidRDefault="00780429" w:rsidP="006772A3">
            <w:pPr>
              <w:spacing w:line="360" w:lineRule="auto"/>
              <w:ind w:firstLineChars="150" w:firstLine="3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069D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496" w:type="dxa"/>
            <w:shd w:val="clear" w:color="auto" w:fill="auto"/>
          </w:tcPr>
          <w:p w14:paraId="399F85A6" w14:textId="77777777" w:rsidR="00780429" w:rsidRPr="005B069D" w:rsidRDefault="00780429" w:rsidP="006772A3">
            <w:pPr>
              <w:spacing w:line="360" w:lineRule="auto"/>
              <w:ind w:firstLineChars="100" w:firstLine="21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proofErr w:type="gramStart"/>
            <w:r w:rsidRPr="005B069D">
              <w:rPr>
                <w:rFonts w:ascii="Times New Roman" w:hAnsi="Times New Roman" w:cs="Times New Roman"/>
                <w:bCs w:val="0"/>
                <w:color w:val="auto"/>
                <w:szCs w:val="21"/>
              </w:rPr>
              <w:t>Sequence( 5</w:t>
            </w:r>
            <w:proofErr w:type="gramEnd"/>
            <w:r w:rsidRPr="005B069D">
              <w:rPr>
                <w:rFonts w:ascii="Times New Roman" w:hAnsi="Times New Roman" w:cs="Times New Roman"/>
                <w:bCs w:val="0"/>
                <w:color w:val="auto"/>
                <w:szCs w:val="21"/>
              </w:rPr>
              <w:t xml:space="preserve">′–3′)  </w:t>
            </w:r>
          </w:p>
        </w:tc>
      </w:tr>
      <w:tr w:rsidR="00780429" w:rsidRPr="005B069D" w14:paraId="4E559BC4" w14:textId="77777777" w:rsidTr="0067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14:paraId="003BCE08" w14:textId="77777777" w:rsidR="00780429" w:rsidRPr="005B069D" w:rsidRDefault="00780429" w:rsidP="006772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GAPDH</w:t>
            </w:r>
          </w:p>
          <w:p w14:paraId="0784CB36" w14:textId="77777777" w:rsidR="00BA6B77" w:rsidRPr="005B069D" w:rsidRDefault="00BA6B77" w:rsidP="006772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  <w:p w14:paraId="4C864222" w14:textId="46081942" w:rsidR="00BA6B77" w:rsidRPr="005B069D" w:rsidRDefault="00BA6B77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BMP-2</w:t>
            </w:r>
          </w:p>
        </w:tc>
        <w:tc>
          <w:tcPr>
            <w:tcW w:w="1491" w:type="dxa"/>
            <w:shd w:val="clear" w:color="auto" w:fill="FFFFFF" w:themeFill="background1"/>
          </w:tcPr>
          <w:p w14:paraId="4AF3DCB6" w14:textId="77777777" w:rsidR="00780429" w:rsidRPr="005B069D" w:rsidRDefault="00780429" w:rsidP="006772A3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Forward</w:t>
            </w:r>
            <w:r w:rsidR="00BA6B77"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</w:p>
          <w:p w14:paraId="0599C0AA" w14:textId="77777777" w:rsidR="00BA6B77" w:rsidRPr="005B069D" w:rsidRDefault="00BA6B77" w:rsidP="006772A3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Reverse</w:t>
            </w:r>
          </w:p>
          <w:p w14:paraId="7680EE6E" w14:textId="77777777" w:rsidR="00BA6B77" w:rsidRPr="005B069D" w:rsidRDefault="00BA6B77" w:rsidP="00BA6B77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Forward </w:t>
            </w:r>
          </w:p>
          <w:p w14:paraId="55A40212" w14:textId="4B47E666" w:rsidR="00BA6B77" w:rsidRPr="005B069D" w:rsidRDefault="00BA6B77" w:rsidP="00BA6B77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Reverse</w:t>
            </w:r>
          </w:p>
        </w:tc>
        <w:tc>
          <w:tcPr>
            <w:tcW w:w="4264" w:type="dxa"/>
            <w:shd w:val="clear" w:color="auto" w:fill="auto"/>
          </w:tcPr>
          <w:p w14:paraId="0FF03FB6" w14:textId="77777777" w:rsidR="00780429" w:rsidRPr="005B069D" w:rsidRDefault="00780429" w:rsidP="00E803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GAAGGCTGGGGCTCATTT</w:t>
            </w:r>
          </w:p>
          <w:p w14:paraId="438C227D" w14:textId="3F2392B7" w:rsidR="00780429" w:rsidRPr="005B069D" w:rsidRDefault="00780429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CAGGAGGCATTGCTGATGAT</w:t>
            </w:r>
          </w:p>
          <w:p w14:paraId="69619373" w14:textId="0A58B1BE" w:rsidR="00BA6B77" w:rsidRPr="005B069D" w:rsidRDefault="00BA6B77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CGTTGGTCAACTCTGTTAAC</w:t>
            </w:r>
          </w:p>
          <w:p w14:paraId="0EC8F46C" w14:textId="07F15647" w:rsidR="00BA6B77" w:rsidRPr="005B069D" w:rsidRDefault="00BA6B77" w:rsidP="00E803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CAAGGTACAGCATCGAGATA</w:t>
            </w:r>
          </w:p>
        </w:tc>
      </w:tr>
      <w:tr w:rsidR="00780429" w:rsidRPr="005B069D" w14:paraId="6F6AC434" w14:textId="77777777" w:rsidTr="00677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14:paraId="45458173" w14:textId="77777777" w:rsidR="00780429" w:rsidRPr="005B069D" w:rsidRDefault="00780429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DSPP</w:t>
            </w:r>
          </w:p>
        </w:tc>
        <w:tc>
          <w:tcPr>
            <w:tcW w:w="1491" w:type="dxa"/>
          </w:tcPr>
          <w:p w14:paraId="1683EB0D" w14:textId="7A74618B" w:rsidR="00780429" w:rsidRPr="005B069D" w:rsidRDefault="00780429" w:rsidP="006772A3">
            <w:pPr>
              <w:spacing w:line="36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Forward </w:t>
            </w:r>
            <w:r w:rsidR="00BA6B77" w:rsidRPr="005B069D">
              <w:rPr>
                <w:rFonts w:ascii="Times New Roman" w:hAnsi="Times New Roman" w:cs="Times New Roman"/>
                <w:color w:val="auto"/>
                <w:szCs w:val="21"/>
              </w:rPr>
              <w:t>Reverse</w:t>
            </w:r>
          </w:p>
        </w:tc>
        <w:tc>
          <w:tcPr>
            <w:tcW w:w="4264" w:type="dxa"/>
            <w:shd w:val="clear" w:color="auto" w:fill="auto"/>
          </w:tcPr>
          <w:p w14:paraId="5DDD1621" w14:textId="77777777" w:rsidR="00780429" w:rsidRPr="005B069D" w:rsidRDefault="00780429" w:rsidP="00E803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CCCGTAAGATTCCTTTTGTGA</w:t>
            </w:r>
          </w:p>
          <w:p w14:paraId="05A6E9FA" w14:textId="77777777" w:rsidR="00780429" w:rsidRPr="005B069D" w:rsidRDefault="00780429" w:rsidP="00E803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TTCCCCCAGTTGTTTTTGTT</w:t>
            </w:r>
          </w:p>
        </w:tc>
      </w:tr>
      <w:tr w:rsidR="00780429" w:rsidRPr="005B069D" w14:paraId="3EE20AA8" w14:textId="77777777" w:rsidTr="0067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14:paraId="6DF5FB6B" w14:textId="77777777" w:rsidR="00780429" w:rsidRPr="005B069D" w:rsidRDefault="00780429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DMP-1</w:t>
            </w:r>
          </w:p>
        </w:tc>
        <w:tc>
          <w:tcPr>
            <w:tcW w:w="1491" w:type="dxa"/>
            <w:shd w:val="clear" w:color="auto" w:fill="FFFFFF" w:themeFill="background1"/>
          </w:tcPr>
          <w:p w14:paraId="10BB33E1" w14:textId="6BA7949E" w:rsidR="00780429" w:rsidRPr="005B069D" w:rsidRDefault="00780429" w:rsidP="006772A3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Forward </w:t>
            </w:r>
            <w:r w:rsidR="00BA6B77" w:rsidRPr="005B069D">
              <w:rPr>
                <w:rFonts w:ascii="Times New Roman" w:hAnsi="Times New Roman" w:cs="Times New Roman"/>
                <w:color w:val="auto"/>
                <w:szCs w:val="21"/>
              </w:rPr>
              <w:t>Reverse</w:t>
            </w:r>
          </w:p>
        </w:tc>
        <w:tc>
          <w:tcPr>
            <w:tcW w:w="4264" w:type="dxa"/>
            <w:shd w:val="clear" w:color="auto" w:fill="auto"/>
          </w:tcPr>
          <w:p w14:paraId="78C209E3" w14:textId="77777777" w:rsidR="00780429" w:rsidRPr="005B069D" w:rsidRDefault="00780429" w:rsidP="00E803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GTGAGTGAGTCCAGGGGAGATAA</w:t>
            </w:r>
          </w:p>
          <w:p w14:paraId="470250C9" w14:textId="77777777" w:rsidR="00780429" w:rsidRPr="005B069D" w:rsidRDefault="00780429" w:rsidP="00E803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TTTTGAGTGGGAGAGTGTGTGC</w:t>
            </w:r>
          </w:p>
        </w:tc>
      </w:tr>
      <w:tr w:rsidR="00780429" w:rsidRPr="005B069D" w14:paraId="3FF5CAA5" w14:textId="77777777" w:rsidTr="00677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14:paraId="00BFAE7E" w14:textId="77777777" w:rsidR="00780429" w:rsidRPr="005B069D" w:rsidRDefault="00780429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Collagen I</w:t>
            </w:r>
          </w:p>
        </w:tc>
        <w:tc>
          <w:tcPr>
            <w:tcW w:w="1491" w:type="dxa"/>
          </w:tcPr>
          <w:p w14:paraId="5495DAFC" w14:textId="114CF187" w:rsidR="00780429" w:rsidRPr="005B069D" w:rsidRDefault="00780429" w:rsidP="006772A3">
            <w:pPr>
              <w:spacing w:line="36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Forward </w:t>
            </w:r>
            <w:r w:rsidR="00BA6B77" w:rsidRPr="005B069D">
              <w:rPr>
                <w:rFonts w:ascii="Times New Roman" w:hAnsi="Times New Roman" w:cs="Times New Roman"/>
                <w:color w:val="auto"/>
                <w:szCs w:val="21"/>
              </w:rPr>
              <w:t>Reverse</w:t>
            </w:r>
          </w:p>
        </w:tc>
        <w:tc>
          <w:tcPr>
            <w:tcW w:w="4264" w:type="dxa"/>
            <w:shd w:val="clear" w:color="auto" w:fill="auto"/>
          </w:tcPr>
          <w:p w14:paraId="13FECCC5" w14:textId="77777777" w:rsidR="00780429" w:rsidRPr="005B069D" w:rsidRDefault="00780429" w:rsidP="00E803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TCCGACCTCTCTCCTCTGAA</w:t>
            </w:r>
          </w:p>
          <w:p w14:paraId="31024AA1" w14:textId="77777777" w:rsidR="00780429" w:rsidRPr="005B069D" w:rsidRDefault="00780429" w:rsidP="00E803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TGCTTTGTGCTTTGGGAAGT</w:t>
            </w:r>
          </w:p>
        </w:tc>
      </w:tr>
      <w:tr w:rsidR="00780429" w:rsidRPr="005B069D" w14:paraId="7898F0D9" w14:textId="77777777" w:rsidTr="0067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14:paraId="536BF2B5" w14:textId="1DD71789" w:rsidR="00780429" w:rsidRPr="005B069D" w:rsidRDefault="00780429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VEGF</w:t>
            </w:r>
            <w:r w:rsidR="00F111A3" w:rsidRPr="005B069D">
              <w:rPr>
                <w:rFonts w:ascii="Times New Roman" w:hAnsi="Times New Roman" w:cs="Times New Roman"/>
                <w:color w:val="auto"/>
                <w:szCs w:val="21"/>
              </w:rPr>
              <w:t>A</w:t>
            </w:r>
          </w:p>
        </w:tc>
        <w:tc>
          <w:tcPr>
            <w:tcW w:w="1491" w:type="dxa"/>
            <w:shd w:val="clear" w:color="auto" w:fill="FFFFFF" w:themeFill="background1"/>
          </w:tcPr>
          <w:p w14:paraId="6F4AF0A1" w14:textId="0F8FE326" w:rsidR="00780429" w:rsidRPr="005B069D" w:rsidRDefault="00780429" w:rsidP="006772A3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Forward </w:t>
            </w:r>
            <w:r w:rsidR="00BA6B77" w:rsidRPr="005B069D">
              <w:rPr>
                <w:rFonts w:ascii="Times New Roman" w:hAnsi="Times New Roman" w:cs="Times New Roman"/>
                <w:color w:val="auto"/>
                <w:szCs w:val="21"/>
              </w:rPr>
              <w:t>Reverse</w:t>
            </w:r>
          </w:p>
        </w:tc>
        <w:tc>
          <w:tcPr>
            <w:tcW w:w="4264" w:type="dxa"/>
            <w:shd w:val="clear" w:color="auto" w:fill="auto"/>
          </w:tcPr>
          <w:p w14:paraId="3BEC7032" w14:textId="3FA73E4D" w:rsidR="00780429" w:rsidRPr="005B069D" w:rsidRDefault="00BA6B77" w:rsidP="00E803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CGAGTACATCTTCAAGCCAT</w:t>
            </w: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TGAGGTTTGATCCGCATAATC</w:t>
            </w:r>
          </w:p>
        </w:tc>
      </w:tr>
      <w:tr w:rsidR="00780429" w:rsidRPr="005B069D" w14:paraId="345F87FC" w14:textId="77777777" w:rsidTr="006772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14:paraId="1E5CA800" w14:textId="77777777" w:rsidR="00780429" w:rsidRPr="005B069D" w:rsidRDefault="00780429" w:rsidP="006772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CD31                       </w:t>
            </w:r>
          </w:p>
          <w:p w14:paraId="63A5C284" w14:textId="77777777" w:rsidR="00780429" w:rsidRPr="005B069D" w:rsidRDefault="00780429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                      </w:t>
            </w:r>
          </w:p>
        </w:tc>
        <w:tc>
          <w:tcPr>
            <w:tcW w:w="1491" w:type="dxa"/>
          </w:tcPr>
          <w:p w14:paraId="69243CD5" w14:textId="7E9EC1EF" w:rsidR="00780429" w:rsidRPr="005B069D" w:rsidRDefault="00780429" w:rsidP="006772A3">
            <w:pPr>
              <w:spacing w:line="360" w:lineRule="auto"/>
              <w:ind w:leftChars="100" w:left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Forward </w:t>
            </w:r>
            <w:r w:rsidR="00BA6B77" w:rsidRPr="005B069D">
              <w:rPr>
                <w:rFonts w:ascii="Times New Roman" w:hAnsi="Times New Roman" w:cs="Times New Roman"/>
                <w:color w:val="auto"/>
                <w:szCs w:val="21"/>
              </w:rPr>
              <w:t>Reverse</w:t>
            </w:r>
          </w:p>
        </w:tc>
        <w:tc>
          <w:tcPr>
            <w:tcW w:w="4264" w:type="dxa"/>
            <w:shd w:val="clear" w:color="auto" w:fill="auto"/>
          </w:tcPr>
          <w:p w14:paraId="2E3EB363" w14:textId="77777777" w:rsidR="00780429" w:rsidRPr="005B069D" w:rsidRDefault="00780429" w:rsidP="00E803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CCTTGGAAATTGGAAGAGCA</w:t>
            </w:r>
          </w:p>
          <w:p w14:paraId="3674A80B" w14:textId="77777777" w:rsidR="00780429" w:rsidRPr="005B069D" w:rsidRDefault="00780429" w:rsidP="00E8035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CTGTGTATGAGGGTGCATGG</w:t>
            </w:r>
          </w:p>
        </w:tc>
      </w:tr>
      <w:tr w:rsidR="00780429" w:rsidRPr="005B069D" w14:paraId="566465AA" w14:textId="77777777" w:rsidTr="006772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dxa"/>
            <w:shd w:val="clear" w:color="auto" w:fill="auto"/>
          </w:tcPr>
          <w:p w14:paraId="4FF0AE28" w14:textId="77777777" w:rsidR="00780429" w:rsidRPr="005B069D" w:rsidRDefault="00780429" w:rsidP="006772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eNOs</w:t>
            </w:r>
            <w:proofErr w:type="spellEnd"/>
          </w:p>
          <w:p w14:paraId="5F5605AD" w14:textId="77777777" w:rsidR="00780429" w:rsidRPr="005B069D" w:rsidRDefault="00780429" w:rsidP="006772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                                                       </w:t>
            </w:r>
          </w:p>
          <w:p w14:paraId="605CEC38" w14:textId="77777777" w:rsidR="00F111A3" w:rsidRPr="005B069D" w:rsidRDefault="00780429" w:rsidP="006772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proofErr w:type="spellStart"/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vWF</w:t>
            </w:r>
            <w:proofErr w:type="spellEnd"/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</w:t>
            </w:r>
          </w:p>
          <w:p w14:paraId="71951EB5" w14:textId="22ECF5FA" w:rsidR="00F111A3" w:rsidRPr="005B069D" w:rsidRDefault="00F111A3" w:rsidP="006772A3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  <w:p w14:paraId="237B04A6" w14:textId="77777777" w:rsidR="006772A3" w:rsidRPr="005B069D" w:rsidRDefault="006772A3" w:rsidP="006772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β-actin </w:t>
            </w:r>
          </w:p>
          <w:p w14:paraId="77A53509" w14:textId="2FD54313" w:rsidR="006772A3" w:rsidRPr="005B069D" w:rsidRDefault="006772A3" w:rsidP="006772A3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         </w:t>
            </w:r>
          </w:p>
          <w:p w14:paraId="64052CDE" w14:textId="416E187D" w:rsidR="006772A3" w:rsidRPr="005B069D" w:rsidRDefault="006772A3" w:rsidP="006772A3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EDN1</w:t>
            </w:r>
          </w:p>
          <w:p w14:paraId="37AE587D" w14:textId="77777777" w:rsidR="006772A3" w:rsidRPr="005B069D" w:rsidRDefault="006772A3" w:rsidP="006772A3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 w14:paraId="2BA19E4F" w14:textId="24F79692" w:rsidR="00F111A3" w:rsidRPr="005B069D" w:rsidRDefault="00F111A3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TIMP1</w:t>
            </w:r>
          </w:p>
          <w:p w14:paraId="4958247F" w14:textId="77777777" w:rsidR="00F111A3" w:rsidRPr="005B069D" w:rsidRDefault="00F111A3" w:rsidP="006772A3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 w14:paraId="0224B331" w14:textId="1AF8AB1F" w:rsidR="00780429" w:rsidRPr="005B069D" w:rsidRDefault="00F111A3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HIF1A</w:t>
            </w:r>
            <w:r w:rsidR="006772A3" w:rsidRPr="005B069D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-</w:t>
            </w:r>
            <w:r w:rsidRPr="005B069D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S2</w:t>
            </w:r>
            <w:r w:rsidRPr="005B069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780429"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                                    </w:t>
            </w:r>
          </w:p>
        </w:tc>
        <w:tc>
          <w:tcPr>
            <w:tcW w:w="1491" w:type="dxa"/>
            <w:shd w:val="clear" w:color="auto" w:fill="FFFFFF" w:themeFill="background1"/>
          </w:tcPr>
          <w:p w14:paraId="54FAFD25" w14:textId="56269491" w:rsidR="00780429" w:rsidRPr="005B069D" w:rsidRDefault="00780429" w:rsidP="006772A3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Forward </w:t>
            </w:r>
            <w:r w:rsidR="00BA6B77" w:rsidRPr="005B069D">
              <w:rPr>
                <w:rFonts w:ascii="Times New Roman" w:hAnsi="Times New Roman" w:cs="Times New Roman"/>
                <w:color w:val="auto"/>
                <w:szCs w:val="21"/>
              </w:rPr>
              <w:t>Reverse</w:t>
            </w:r>
          </w:p>
          <w:p w14:paraId="338A4FEE" w14:textId="698C2B95" w:rsidR="006772A3" w:rsidRPr="005B069D" w:rsidRDefault="00BA6B77" w:rsidP="006772A3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Forward </w:t>
            </w:r>
            <w:r w:rsidR="00780429"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Reverse </w:t>
            </w: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Forward</w:t>
            </w:r>
          </w:p>
          <w:p w14:paraId="639F75B0" w14:textId="256A7318" w:rsidR="006772A3" w:rsidRPr="005B069D" w:rsidRDefault="006772A3" w:rsidP="006772A3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Reverse </w:t>
            </w:r>
            <w:r w:rsidR="00BA6B77" w:rsidRPr="005B069D">
              <w:rPr>
                <w:rFonts w:ascii="Times New Roman" w:hAnsi="Times New Roman" w:cs="Times New Roman"/>
                <w:color w:val="auto"/>
                <w:szCs w:val="21"/>
              </w:rPr>
              <w:t>Forward</w:t>
            </w:r>
          </w:p>
          <w:p w14:paraId="76374930" w14:textId="7041841E" w:rsidR="006772A3" w:rsidRPr="005B069D" w:rsidRDefault="006772A3" w:rsidP="006772A3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Reverse </w:t>
            </w:r>
            <w:r w:rsidR="00BA6B77" w:rsidRPr="005B069D">
              <w:rPr>
                <w:rFonts w:ascii="Times New Roman" w:hAnsi="Times New Roman" w:cs="Times New Roman"/>
                <w:color w:val="auto"/>
                <w:szCs w:val="21"/>
              </w:rPr>
              <w:t>Forward</w:t>
            </w:r>
          </w:p>
          <w:p w14:paraId="1C766A69" w14:textId="05DD0D33" w:rsidR="00BA6B77" w:rsidRPr="005B069D" w:rsidRDefault="00BA6B77" w:rsidP="006772A3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Reverse</w:t>
            </w:r>
          </w:p>
          <w:p w14:paraId="3BCE63F0" w14:textId="5B8B5F49" w:rsidR="006772A3" w:rsidRPr="005B069D" w:rsidRDefault="00BA6B77" w:rsidP="006772A3">
            <w:pPr>
              <w:spacing w:line="360" w:lineRule="auto"/>
              <w:ind w:leftChars="100" w:left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Forward </w:t>
            </w:r>
            <w:r w:rsidR="006772A3"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Reverse </w:t>
            </w:r>
          </w:p>
        </w:tc>
        <w:tc>
          <w:tcPr>
            <w:tcW w:w="4264" w:type="dxa"/>
            <w:shd w:val="clear" w:color="auto" w:fill="auto"/>
          </w:tcPr>
          <w:p w14:paraId="77DCC374" w14:textId="77777777" w:rsidR="00780429" w:rsidRPr="005B069D" w:rsidRDefault="00780429" w:rsidP="00E803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TGCTCCCAACTTGACCATC</w:t>
            </w:r>
          </w:p>
          <w:p w14:paraId="6B432E1A" w14:textId="77777777" w:rsidR="00780429" w:rsidRPr="005B069D" w:rsidRDefault="00780429" w:rsidP="00E803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TCCTGCACGTAGGTCTTG</w:t>
            </w:r>
          </w:p>
          <w:p w14:paraId="0B4C8A1E" w14:textId="77777777" w:rsidR="00780429" w:rsidRPr="005B069D" w:rsidRDefault="00780429" w:rsidP="00E803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AAGCAGACGATGGTGGATT</w:t>
            </w:r>
          </w:p>
          <w:p w14:paraId="4AC35E28" w14:textId="77777777" w:rsidR="00780429" w:rsidRPr="005B069D" w:rsidRDefault="00780429" w:rsidP="00E803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CAGGAGCAGGTGTCGTAA</w:t>
            </w:r>
          </w:p>
          <w:p w14:paraId="1DC766B2" w14:textId="508164D0" w:rsidR="00F111A3" w:rsidRPr="005B069D" w:rsidRDefault="00BA6B77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GCACCCAGCACAATGAA</w:t>
            </w:r>
          </w:p>
          <w:p w14:paraId="0423B9BE" w14:textId="0BA6705E" w:rsidR="00BA6B77" w:rsidRPr="005B069D" w:rsidRDefault="00BA6B77" w:rsidP="00E803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AAGTCATAGTCCGCCTAGAAGCA</w:t>
            </w:r>
          </w:p>
          <w:p w14:paraId="3D60901C" w14:textId="30C88B57" w:rsidR="00BA6B77" w:rsidRPr="005B069D" w:rsidRDefault="00BA6B77" w:rsidP="00E8035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AGCCAAAAAGACAAGAAGTGC</w:t>
            </w:r>
          </w:p>
          <w:p w14:paraId="63F3C794" w14:textId="374B0D8C" w:rsidR="00BA6B77" w:rsidRPr="005B069D" w:rsidRDefault="00BA6B77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TCTTCCTCTCACTAACTGCTG</w:t>
            </w:r>
          </w:p>
          <w:p w14:paraId="194D9E0F" w14:textId="575442F6" w:rsidR="00BA6B77" w:rsidRPr="005B069D" w:rsidRDefault="00BA6B77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ATCACTACCTGCAGTTTTGTG</w:t>
            </w:r>
          </w:p>
          <w:p w14:paraId="35CAE624" w14:textId="22BD0F4E" w:rsidR="00BA6B77" w:rsidRPr="005B069D" w:rsidRDefault="00BA6B77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GATAAACAGGGAAACACTGT</w:t>
            </w:r>
          </w:p>
          <w:p w14:paraId="7D34BFE4" w14:textId="77777777" w:rsidR="00BA6B77" w:rsidRPr="005B069D" w:rsidRDefault="00BA6B77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AGTTGGAGGTGTTGAAGCA</w:t>
            </w:r>
          </w:p>
          <w:p w14:paraId="125B5F51" w14:textId="1BE24287" w:rsidR="00BA6B77" w:rsidRPr="005B069D" w:rsidRDefault="00BA6B77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CATCTTCTGTGGACCAGGC</w:t>
            </w:r>
          </w:p>
        </w:tc>
      </w:tr>
    </w:tbl>
    <w:p w14:paraId="6816846D" w14:textId="19B0BE38" w:rsidR="00B34409" w:rsidRDefault="00B34409">
      <w:pPr>
        <w:widowControl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574BCA08" w14:textId="77777777" w:rsidR="00C133BE" w:rsidRDefault="00C133BE" w:rsidP="00F72FB1">
      <w:pPr>
        <w:spacing w:line="360" w:lineRule="auto"/>
        <w:ind w:firstLineChars="200" w:firstLine="420"/>
        <w:rPr>
          <w:rFonts w:ascii="Times New Roman" w:hAnsi="Times New Roman" w:cs="Times New Roman"/>
          <w:b/>
          <w:szCs w:val="21"/>
        </w:rPr>
      </w:pPr>
    </w:p>
    <w:p w14:paraId="61E885AE" w14:textId="743CB07E" w:rsidR="00F72FB1" w:rsidRPr="005B069D" w:rsidRDefault="00BA6B77" w:rsidP="00F72FB1">
      <w:pPr>
        <w:spacing w:line="360" w:lineRule="auto"/>
        <w:ind w:firstLineChars="200" w:firstLine="420"/>
        <w:rPr>
          <w:rFonts w:ascii="Times New Roman" w:hAnsi="Times New Roman" w:cs="Times New Roman"/>
          <w:b/>
          <w:szCs w:val="21"/>
        </w:rPr>
      </w:pPr>
      <w:r w:rsidRPr="005B069D">
        <w:rPr>
          <w:rFonts w:ascii="Times New Roman" w:hAnsi="Times New Roman" w:cs="Times New Roman"/>
          <w:b/>
          <w:szCs w:val="21"/>
        </w:rPr>
        <w:t>Table</w:t>
      </w:r>
      <w:r w:rsidR="0099048C" w:rsidRPr="005B069D">
        <w:rPr>
          <w:rFonts w:ascii="Times New Roman" w:hAnsi="Times New Roman" w:cs="Times New Roman"/>
          <w:b/>
          <w:szCs w:val="21"/>
        </w:rPr>
        <w:t>.</w:t>
      </w:r>
      <w:r w:rsidR="00B169F4" w:rsidRPr="005B069D">
        <w:rPr>
          <w:rFonts w:ascii="Times New Roman" w:hAnsi="Times New Roman" w:cs="Times New Roman"/>
          <w:b/>
          <w:szCs w:val="21"/>
        </w:rPr>
        <w:t xml:space="preserve"> </w:t>
      </w:r>
      <w:r w:rsidR="0099048C" w:rsidRPr="005B069D">
        <w:rPr>
          <w:rFonts w:ascii="Times New Roman" w:hAnsi="Times New Roman" w:cs="Times New Roman"/>
          <w:b/>
          <w:szCs w:val="21"/>
        </w:rPr>
        <w:t>S</w:t>
      </w:r>
      <w:r w:rsidRPr="005B069D">
        <w:rPr>
          <w:rFonts w:ascii="Times New Roman" w:hAnsi="Times New Roman" w:cs="Times New Roman"/>
          <w:b/>
          <w:szCs w:val="21"/>
        </w:rPr>
        <w:t>3</w:t>
      </w:r>
      <w:r w:rsidR="00F72FB1" w:rsidRPr="007803DE">
        <w:rPr>
          <w:rFonts w:ascii="Times New Roman" w:hAnsi="Times New Roman" w:cs="Times New Roman"/>
          <w:color w:val="000000"/>
          <w:szCs w:val="21"/>
        </w:rPr>
        <w:t xml:space="preserve"> </w:t>
      </w:r>
      <w:r w:rsidR="00F72FB1" w:rsidRPr="007803DE">
        <w:rPr>
          <w:rFonts w:ascii="Times-Roman" w:hAnsi="Times-Roman"/>
          <w:color w:val="231F20"/>
          <w:szCs w:val="21"/>
        </w:rPr>
        <w:t>Sequences of the siRNAs used in this study.</w:t>
      </w:r>
    </w:p>
    <w:tbl>
      <w:tblPr>
        <w:tblStyle w:val="6"/>
        <w:tblW w:w="0" w:type="auto"/>
        <w:tblInd w:w="570" w:type="dxa"/>
        <w:tblLook w:val="04A0" w:firstRow="1" w:lastRow="0" w:firstColumn="1" w:lastColumn="0" w:noHBand="0" w:noVBand="1"/>
      </w:tblPr>
      <w:tblGrid>
        <w:gridCol w:w="2510"/>
        <w:gridCol w:w="464"/>
        <w:gridCol w:w="3993"/>
      </w:tblGrid>
      <w:tr w:rsidR="00F72FB1" w:rsidRPr="005B069D" w14:paraId="100B1267" w14:textId="77777777" w:rsidTr="00CD0A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4" w:type="dxa"/>
            <w:gridSpan w:val="2"/>
            <w:shd w:val="clear" w:color="auto" w:fill="auto"/>
          </w:tcPr>
          <w:p w14:paraId="305D4971" w14:textId="77777777" w:rsidR="00F72FB1" w:rsidRPr="007803DE" w:rsidRDefault="00F72FB1" w:rsidP="00CD0ABE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803DE">
              <w:rPr>
                <w:rFonts w:ascii="Times New Roman" w:hAnsi="Times New Roman" w:cs="Times New Roman"/>
                <w:b w:val="0"/>
                <w:bCs w:val="0"/>
                <w:color w:val="231F20"/>
                <w:szCs w:val="21"/>
              </w:rPr>
              <w:t>Gene name</w:t>
            </w:r>
            <w:r w:rsidRPr="007803DE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 /</w:t>
            </w:r>
          </w:p>
          <w:p w14:paraId="05D736BE" w14:textId="77777777" w:rsidR="00F72FB1" w:rsidRPr="005B069D" w:rsidRDefault="00F72FB1" w:rsidP="00CD0ABE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803D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803DE">
              <w:rPr>
                <w:rFonts w:ascii="Times New Roman" w:hAnsi="Times New Roman" w:cs="Times New Roman"/>
                <w:b w:val="0"/>
                <w:bCs w:val="0"/>
                <w:color w:val="231F20"/>
                <w:szCs w:val="21"/>
              </w:rPr>
              <w:t>siRNA</w:t>
            </w:r>
            <w:r w:rsidRPr="007803DE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 </w:t>
            </w:r>
            <w:r w:rsidRPr="007803DE">
              <w:rPr>
                <w:rFonts w:ascii="Times New Roman" w:hAnsi="Times New Roman" w:cs="Times New Roman"/>
                <w:color w:val="auto"/>
                <w:szCs w:val="21"/>
              </w:rPr>
              <w:t xml:space="preserve">  </w:t>
            </w:r>
          </w:p>
        </w:tc>
        <w:tc>
          <w:tcPr>
            <w:tcW w:w="3993" w:type="dxa"/>
            <w:shd w:val="clear" w:color="auto" w:fill="auto"/>
          </w:tcPr>
          <w:p w14:paraId="2C5BBD77" w14:textId="77777777" w:rsidR="00F72FB1" w:rsidRDefault="00F72FB1" w:rsidP="00CD0AB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-Roman" w:hAnsi="Times-Roman" w:hint="eastAsia"/>
                <w:color w:val="231F20"/>
                <w:sz w:val="18"/>
                <w:szCs w:val="18"/>
              </w:rPr>
            </w:pPr>
          </w:p>
          <w:p w14:paraId="568038AC" w14:textId="77777777" w:rsidR="00F72FB1" w:rsidRPr="007803DE" w:rsidRDefault="00F72FB1" w:rsidP="00CD0AB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803DE">
              <w:rPr>
                <w:rFonts w:ascii="Times New Roman" w:hAnsi="Times New Roman" w:cs="Times New Roman"/>
                <w:b w:val="0"/>
                <w:bCs w:val="0"/>
                <w:color w:val="231F20"/>
                <w:szCs w:val="21"/>
              </w:rPr>
              <w:t>Sequences (5’→3’)</w:t>
            </w:r>
          </w:p>
        </w:tc>
      </w:tr>
      <w:tr w:rsidR="00F72FB1" w:rsidRPr="005B069D" w14:paraId="26F41E54" w14:textId="77777777" w:rsidTr="00CD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14:paraId="13CDACD2" w14:textId="77777777" w:rsidR="00F72FB1" w:rsidRDefault="00F72FB1" w:rsidP="00CD0ABE">
            <w:pPr>
              <w:spacing w:line="360" w:lineRule="auto"/>
              <w:rPr>
                <w:rFonts w:ascii="Times-Roman" w:hAnsi="Times-Roman" w:hint="eastAsia"/>
                <w:color w:val="231F20"/>
                <w:szCs w:val="21"/>
              </w:rPr>
            </w:pPr>
            <w:bookmarkStart w:id="0" w:name="_Hlk23927015"/>
            <w:r w:rsidRPr="007803DE">
              <w:rPr>
                <w:rFonts w:ascii="Times-Roman" w:hAnsi="Times-Roman"/>
                <w:b w:val="0"/>
                <w:bCs w:val="0"/>
                <w:color w:val="231F20"/>
                <w:szCs w:val="21"/>
              </w:rPr>
              <w:t>HIF1A-AS2</w:t>
            </w:r>
          </w:p>
          <w:p w14:paraId="546BBEFE" w14:textId="77777777" w:rsidR="00F72FB1" w:rsidRDefault="00F72FB1" w:rsidP="00CD0ABE">
            <w:pPr>
              <w:spacing w:line="360" w:lineRule="auto"/>
              <w:ind w:firstLineChars="50" w:firstLine="90"/>
              <w:rPr>
                <w:rFonts w:ascii="Times-Roman" w:hAnsi="Times-Roman" w:hint="eastAsia"/>
                <w:color w:val="231F20"/>
                <w:sz w:val="18"/>
                <w:szCs w:val="18"/>
              </w:rPr>
            </w:pPr>
            <w:r w:rsidRPr="007803DE"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siRNA1-sense</w:t>
            </w:r>
          </w:p>
          <w:p w14:paraId="448AF3C9" w14:textId="77777777" w:rsidR="00F72FB1" w:rsidRDefault="00F72FB1" w:rsidP="00CD0ABE">
            <w:pPr>
              <w:spacing w:line="360" w:lineRule="auto"/>
              <w:ind w:firstLineChars="50" w:firstLine="90"/>
              <w:rPr>
                <w:rFonts w:ascii="Times-Roman" w:hAnsi="Times-Roman" w:hint="eastAsia"/>
                <w:color w:val="231F20"/>
                <w:sz w:val="18"/>
                <w:szCs w:val="18"/>
              </w:rPr>
            </w:pPr>
            <w:r w:rsidRPr="007803DE"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siRNA1-antisense</w:t>
            </w:r>
          </w:p>
          <w:p w14:paraId="21B733DF" w14:textId="77777777" w:rsidR="00F72FB1" w:rsidRDefault="00F72FB1" w:rsidP="00CD0ABE">
            <w:pPr>
              <w:spacing w:line="360" w:lineRule="auto"/>
              <w:ind w:firstLineChars="50" w:firstLine="90"/>
              <w:rPr>
                <w:rFonts w:ascii="Times-Roman" w:hAnsi="Times-Roman" w:hint="eastAsia"/>
                <w:color w:val="231F20"/>
                <w:sz w:val="18"/>
                <w:szCs w:val="18"/>
              </w:rPr>
            </w:pPr>
            <w:r w:rsidRPr="007803DE"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siRNA2-sense</w:t>
            </w:r>
          </w:p>
          <w:p w14:paraId="0C4DC14A" w14:textId="77777777" w:rsidR="00F72FB1" w:rsidRDefault="00F72FB1" w:rsidP="00CD0ABE">
            <w:pPr>
              <w:spacing w:line="360" w:lineRule="auto"/>
              <w:ind w:firstLineChars="50" w:firstLine="90"/>
              <w:rPr>
                <w:rFonts w:ascii="Times-Roman" w:hAnsi="Times-Roman" w:hint="eastAsia"/>
                <w:color w:val="231F20"/>
                <w:sz w:val="18"/>
                <w:szCs w:val="18"/>
              </w:rPr>
            </w:pPr>
            <w:r w:rsidRPr="007803DE"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siRNA2-antisense</w:t>
            </w:r>
          </w:p>
          <w:p w14:paraId="1DFCEE1B" w14:textId="77777777" w:rsidR="00F72FB1" w:rsidRDefault="00F72FB1" w:rsidP="00CD0ABE">
            <w:pPr>
              <w:spacing w:line="360" w:lineRule="auto"/>
              <w:ind w:firstLineChars="50" w:firstLine="90"/>
              <w:rPr>
                <w:rFonts w:ascii="Times-Roman" w:hAnsi="Times-Roman" w:hint="eastAsia"/>
                <w:color w:val="231F20"/>
                <w:sz w:val="18"/>
                <w:szCs w:val="18"/>
              </w:rPr>
            </w:pPr>
            <w:r w:rsidRPr="007803DE"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siRNA</w:t>
            </w:r>
            <w:r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3</w:t>
            </w:r>
            <w:r w:rsidRPr="007803DE"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-sense</w:t>
            </w:r>
          </w:p>
          <w:p w14:paraId="0B473A75" w14:textId="77777777" w:rsidR="00F72FB1" w:rsidRDefault="00F72FB1" w:rsidP="00CD0ABE">
            <w:pPr>
              <w:spacing w:line="360" w:lineRule="auto"/>
              <w:ind w:firstLineChars="50" w:firstLine="90"/>
              <w:rPr>
                <w:rFonts w:ascii="Times-Roman" w:hAnsi="Times-Roman" w:hint="eastAsia"/>
                <w:color w:val="231F20"/>
                <w:sz w:val="18"/>
                <w:szCs w:val="18"/>
              </w:rPr>
            </w:pPr>
            <w:r w:rsidRPr="007803DE"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siRNA</w:t>
            </w:r>
            <w:r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3</w:t>
            </w:r>
            <w:r w:rsidRPr="007803DE"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-antisense</w:t>
            </w:r>
          </w:p>
          <w:p w14:paraId="469A5A45" w14:textId="77777777" w:rsidR="00F72FB1" w:rsidRPr="007803DE" w:rsidRDefault="00F72FB1" w:rsidP="00CD0ABE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803DE"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N</w:t>
            </w:r>
            <w:r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C</w:t>
            </w:r>
          </w:p>
        </w:tc>
        <w:tc>
          <w:tcPr>
            <w:tcW w:w="4457" w:type="dxa"/>
            <w:gridSpan w:val="2"/>
            <w:shd w:val="clear" w:color="auto" w:fill="auto"/>
          </w:tcPr>
          <w:p w14:paraId="2A85D2A6" w14:textId="77777777" w:rsidR="00F72FB1" w:rsidRDefault="00F72FB1" w:rsidP="00CD0A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  <w:p w14:paraId="6AEEEC04" w14:textId="77777777" w:rsidR="00F72FB1" w:rsidRDefault="00F72FB1" w:rsidP="00CD0A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CAGGAAACUUAAGCUUACATT</w:t>
            </w:r>
          </w:p>
          <w:p w14:paraId="6AE13AC1" w14:textId="77777777" w:rsidR="00F72FB1" w:rsidRDefault="00F72FB1" w:rsidP="00CD0A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GUAAGCUUAAGUUUCCUGTT</w:t>
            </w:r>
          </w:p>
          <w:p w14:paraId="5D97EE21" w14:textId="77777777" w:rsidR="00F72FB1" w:rsidRDefault="00F72FB1" w:rsidP="00CD0A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GGGAUAUUAUGGUUGUUAUTT</w:t>
            </w:r>
          </w:p>
          <w:p w14:paraId="2897571C" w14:textId="77777777" w:rsidR="00F72FB1" w:rsidRDefault="00F72FB1" w:rsidP="00CD0A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UAACAACCAUAAUAUCCCTT</w:t>
            </w:r>
          </w:p>
          <w:p w14:paraId="50F58EF5" w14:textId="77777777" w:rsidR="00F72FB1" w:rsidRPr="005B069D" w:rsidRDefault="00F72FB1" w:rsidP="00CD0A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CUCAGGGUAAAGGACCUAATT</w:t>
            </w:r>
          </w:p>
          <w:p w14:paraId="777A3946" w14:textId="77777777" w:rsidR="00F72FB1" w:rsidRPr="005B069D" w:rsidRDefault="00F72FB1" w:rsidP="00CD0A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U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UAGGUCCUUUACCCUGAGTT</w:t>
            </w:r>
          </w:p>
        </w:tc>
      </w:tr>
      <w:tr w:rsidR="00F72FB1" w:rsidRPr="005B069D" w14:paraId="363DE1F7" w14:textId="77777777" w:rsidTr="00CD0A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14:paraId="7E3C4591" w14:textId="77777777" w:rsidR="00F72FB1" w:rsidRPr="005B069D" w:rsidRDefault="00F72FB1" w:rsidP="00CD0ABE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803DE"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siRNA-sense</w:t>
            </w:r>
          </w:p>
        </w:tc>
        <w:tc>
          <w:tcPr>
            <w:tcW w:w="4457" w:type="dxa"/>
            <w:gridSpan w:val="2"/>
            <w:shd w:val="clear" w:color="auto" w:fill="auto"/>
          </w:tcPr>
          <w:p w14:paraId="6945CFB2" w14:textId="77777777" w:rsidR="00F72FB1" w:rsidRPr="005B069D" w:rsidRDefault="00F72FB1" w:rsidP="00CD0AB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UUCUCCGAACGUGUCACGUTT</w:t>
            </w:r>
          </w:p>
        </w:tc>
      </w:tr>
      <w:tr w:rsidR="00F72FB1" w:rsidRPr="005B069D" w14:paraId="049AD0B1" w14:textId="77777777" w:rsidTr="00CD0A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0" w:type="dxa"/>
            <w:shd w:val="clear" w:color="auto" w:fill="auto"/>
          </w:tcPr>
          <w:p w14:paraId="7F1295B2" w14:textId="77777777" w:rsidR="00F72FB1" w:rsidRPr="005B069D" w:rsidRDefault="00F72FB1" w:rsidP="00CD0ABE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7803DE">
              <w:rPr>
                <w:rFonts w:ascii="Times-Roman" w:hAnsi="Times-Roman"/>
                <w:b w:val="0"/>
                <w:bCs w:val="0"/>
                <w:color w:val="231F20"/>
                <w:sz w:val="18"/>
                <w:szCs w:val="18"/>
              </w:rPr>
              <w:t>siRNA-antisense</w:t>
            </w:r>
          </w:p>
        </w:tc>
        <w:tc>
          <w:tcPr>
            <w:tcW w:w="4457" w:type="dxa"/>
            <w:gridSpan w:val="2"/>
            <w:shd w:val="clear" w:color="auto" w:fill="auto"/>
          </w:tcPr>
          <w:p w14:paraId="0705CD1F" w14:textId="77777777" w:rsidR="00F72FB1" w:rsidRPr="005B069D" w:rsidRDefault="00F72FB1" w:rsidP="00CD0AB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CGUGA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>CAC</w:t>
            </w:r>
            <w:r>
              <w:rPr>
                <w:rFonts w:ascii="Times New Roman" w:hAnsi="Times New Roman" w:cs="Times New Roman"/>
                <w:color w:val="auto"/>
                <w:szCs w:val="21"/>
              </w:rPr>
              <w:t>GUUCGGAGAATT</w:t>
            </w:r>
          </w:p>
        </w:tc>
      </w:tr>
      <w:bookmarkEnd w:id="0"/>
    </w:tbl>
    <w:p w14:paraId="4244D325" w14:textId="77777777" w:rsidR="00F72FB1" w:rsidRPr="00800C47" w:rsidRDefault="00F72FB1" w:rsidP="00F72FB1"/>
    <w:p w14:paraId="1BD1B9B6" w14:textId="6564F8CC" w:rsidR="006772A3" w:rsidRPr="00795972" w:rsidRDefault="006772A3" w:rsidP="00F72FB1">
      <w:pPr>
        <w:spacing w:line="360" w:lineRule="auto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</w:p>
    <w:p w14:paraId="1BAD7117" w14:textId="67D85213" w:rsidR="006772A3" w:rsidRDefault="006772A3" w:rsidP="00286336">
      <w:pPr>
        <w:rPr>
          <w:rFonts w:ascii="Arial" w:hAnsi="Arial" w:cs="Arial"/>
          <w:b/>
          <w:szCs w:val="21"/>
        </w:rPr>
      </w:pPr>
    </w:p>
    <w:p w14:paraId="70D1911F" w14:textId="32B93385" w:rsidR="006772A3" w:rsidRDefault="006772A3" w:rsidP="00286336">
      <w:pPr>
        <w:rPr>
          <w:rFonts w:ascii="Arial" w:hAnsi="Arial" w:cs="Arial"/>
          <w:b/>
          <w:szCs w:val="21"/>
        </w:rPr>
      </w:pPr>
    </w:p>
    <w:p w14:paraId="05FA4678" w14:textId="6D6E1234" w:rsidR="006772A3" w:rsidRDefault="006772A3" w:rsidP="00286336">
      <w:pPr>
        <w:rPr>
          <w:rFonts w:ascii="Arial" w:hAnsi="Arial" w:cs="Arial"/>
          <w:b/>
          <w:szCs w:val="21"/>
        </w:rPr>
      </w:pPr>
    </w:p>
    <w:p w14:paraId="32BD3FF7" w14:textId="214BAFF0" w:rsidR="006772A3" w:rsidRDefault="006772A3" w:rsidP="00286336">
      <w:pPr>
        <w:rPr>
          <w:rFonts w:ascii="Arial" w:hAnsi="Arial" w:cs="Arial"/>
          <w:b/>
          <w:szCs w:val="21"/>
        </w:rPr>
      </w:pPr>
    </w:p>
    <w:p w14:paraId="6FA94F6B" w14:textId="4D58B5C7" w:rsidR="006772A3" w:rsidRDefault="006772A3" w:rsidP="00286336">
      <w:pPr>
        <w:rPr>
          <w:rFonts w:ascii="Arial" w:hAnsi="Arial" w:cs="Arial"/>
          <w:b/>
          <w:szCs w:val="21"/>
        </w:rPr>
      </w:pPr>
    </w:p>
    <w:p w14:paraId="5F428183" w14:textId="156F5FDA" w:rsidR="006772A3" w:rsidRDefault="006772A3" w:rsidP="00286336">
      <w:pPr>
        <w:rPr>
          <w:rFonts w:ascii="Arial" w:hAnsi="Arial" w:cs="Arial"/>
          <w:b/>
          <w:szCs w:val="21"/>
        </w:rPr>
      </w:pPr>
    </w:p>
    <w:p w14:paraId="6CBCD8D4" w14:textId="23D7246B" w:rsidR="006772A3" w:rsidRDefault="006772A3" w:rsidP="00286336">
      <w:pPr>
        <w:rPr>
          <w:rFonts w:ascii="Arial" w:hAnsi="Arial" w:cs="Arial"/>
          <w:b/>
          <w:szCs w:val="21"/>
        </w:rPr>
      </w:pPr>
    </w:p>
    <w:p w14:paraId="0F9CE9D3" w14:textId="11C30C09" w:rsidR="006772A3" w:rsidRDefault="006772A3" w:rsidP="00286336">
      <w:pPr>
        <w:rPr>
          <w:rFonts w:ascii="Arial" w:hAnsi="Arial" w:cs="Arial"/>
          <w:b/>
          <w:szCs w:val="21"/>
        </w:rPr>
      </w:pPr>
    </w:p>
    <w:p w14:paraId="02B17A95" w14:textId="6DB85A47" w:rsidR="006772A3" w:rsidRDefault="006772A3" w:rsidP="00286336">
      <w:pPr>
        <w:rPr>
          <w:rFonts w:ascii="Arial" w:hAnsi="Arial" w:cs="Arial"/>
          <w:b/>
          <w:szCs w:val="21"/>
        </w:rPr>
      </w:pPr>
    </w:p>
    <w:p w14:paraId="546C3FD1" w14:textId="57D92697" w:rsidR="006772A3" w:rsidRDefault="006772A3" w:rsidP="00286336">
      <w:pPr>
        <w:rPr>
          <w:rFonts w:ascii="Arial" w:hAnsi="Arial" w:cs="Arial"/>
          <w:b/>
          <w:szCs w:val="21"/>
        </w:rPr>
      </w:pPr>
    </w:p>
    <w:p w14:paraId="40AA5DC0" w14:textId="62DB61FE" w:rsidR="006772A3" w:rsidRDefault="006772A3" w:rsidP="00286336">
      <w:pPr>
        <w:rPr>
          <w:rFonts w:ascii="Arial" w:hAnsi="Arial" w:cs="Arial"/>
          <w:b/>
          <w:szCs w:val="21"/>
        </w:rPr>
      </w:pPr>
    </w:p>
    <w:p w14:paraId="154B45E9" w14:textId="03C5C00F" w:rsidR="006772A3" w:rsidRDefault="006772A3" w:rsidP="00286336">
      <w:pPr>
        <w:rPr>
          <w:rFonts w:ascii="Arial" w:hAnsi="Arial" w:cs="Arial"/>
          <w:b/>
          <w:szCs w:val="21"/>
        </w:rPr>
      </w:pPr>
    </w:p>
    <w:p w14:paraId="5465ACB4" w14:textId="5B9F6A81" w:rsidR="006772A3" w:rsidRDefault="006772A3" w:rsidP="00286336">
      <w:pPr>
        <w:rPr>
          <w:rFonts w:ascii="Arial" w:hAnsi="Arial" w:cs="Arial"/>
          <w:b/>
          <w:szCs w:val="21"/>
        </w:rPr>
      </w:pPr>
    </w:p>
    <w:p w14:paraId="0DC5AD09" w14:textId="738BE166" w:rsidR="006772A3" w:rsidRDefault="006772A3" w:rsidP="00286336">
      <w:pPr>
        <w:rPr>
          <w:rFonts w:ascii="Arial" w:hAnsi="Arial" w:cs="Arial"/>
          <w:b/>
          <w:szCs w:val="21"/>
        </w:rPr>
      </w:pPr>
    </w:p>
    <w:p w14:paraId="5852E98F" w14:textId="7FD6F52D" w:rsidR="006772A3" w:rsidRDefault="006772A3" w:rsidP="00286336">
      <w:pPr>
        <w:rPr>
          <w:rFonts w:ascii="Arial" w:hAnsi="Arial" w:cs="Arial"/>
          <w:b/>
          <w:szCs w:val="21"/>
        </w:rPr>
      </w:pPr>
    </w:p>
    <w:p w14:paraId="7488C491" w14:textId="3DE9ED61" w:rsidR="006772A3" w:rsidRDefault="006772A3" w:rsidP="00286336">
      <w:pPr>
        <w:rPr>
          <w:rFonts w:ascii="Arial" w:hAnsi="Arial" w:cs="Arial"/>
          <w:b/>
          <w:szCs w:val="21"/>
        </w:rPr>
      </w:pPr>
    </w:p>
    <w:p w14:paraId="52448212" w14:textId="293ED298" w:rsidR="006772A3" w:rsidRDefault="006772A3" w:rsidP="00286336">
      <w:pPr>
        <w:rPr>
          <w:rFonts w:ascii="Arial" w:hAnsi="Arial" w:cs="Arial"/>
          <w:b/>
          <w:szCs w:val="21"/>
        </w:rPr>
      </w:pPr>
    </w:p>
    <w:p w14:paraId="6A21D3D4" w14:textId="2EC85837" w:rsidR="006772A3" w:rsidRDefault="006772A3" w:rsidP="00286336">
      <w:pPr>
        <w:rPr>
          <w:rFonts w:ascii="Arial" w:hAnsi="Arial" w:cs="Arial"/>
          <w:b/>
          <w:szCs w:val="21"/>
        </w:rPr>
      </w:pPr>
    </w:p>
    <w:p w14:paraId="56ECF48B" w14:textId="5B6E6C09" w:rsidR="006772A3" w:rsidRDefault="006772A3" w:rsidP="00286336">
      <w:pPr>
        <w:rPr>
          <w:rFonts w:ascii="Arial" w:hAnsi="Arial" w:cs="Arial"/>
          <w:b/>
          <w:szCs w:val="21"/>
        </w:rPr>
      </w:pPr>
    </w:p>
    <w:p w14:paraId="3633728E" w14:textId="6EBE90E4" w:rsidR="006772A3" w:rsidRDefault="006772A3" w:rsidP="00286336">
      <w:pPr>
        <w:rPr>
          <w:rFonts w:ascii="Arial" w:hAnsi="Arial" w:cs="Arial"/>
          <w:b/>
          <w:szCs w:val="21"/>
        </w:rPr>
      </w:pPr>
    </w:p>
    <w:p w14:paraId="7462B8A1" w14:textId="11928347" w:rsidR="00B34409" w:rsidRDefault="00B34409">
      <w:pPr>
        <w:widowControl/>
        <w:jc w:val="left"/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szCs w:val="21"/>
        </w:rPr>
        <w:br w:type="page"/>
      </w:r>
    </w:p>
    <w:p w14:paraId="57A974E3" w14:textId="77777777" w:rsidR="00C133BE" w:rsidRDefault="00C133BE" w:rsidP="006772A3">
      <w:pPr>
        <w:spacing w:line="360" w:lineRule="auto"/>
        <w:rPr>
          <w:rFonts w:ascii="Times New Roman" w:hAnsi="Times New Roman" w:cs="Times New Roman"/>
          <w:b/>
          <w:color w:val="000000"/>
          <w:szCs w:val="21"/>
        </w:rPr>
      </w:pPr>
    </w:p>
    <w:p w14:paraId="299E5673" w14:textId="206ED9E2" w:rsidR="00286336" w:rsidRPr="005B069D" w:rsidRDefault="00286336" w:rsidP="006772A3">
      <w:pPr>
        <w:spacing w:line="360" w:lineRule="auto"/>
        <w:rPr>
          <w:rFonts w:ascii="Times New Roman" w:hAnsi="Times New Roman" w:cs="Times New Roman"/>
          <w:color w:val="000000"/>
          <w:szCs w:val="21"/>
        </w:rPr>
      </w:pPr>
      <w:bookmarkStart w:id="1" w:name="_GoBack"/>
      <w:bookmarkEnd w:id="1"/>
      <w:r w:rsidRPr="005B069D">
        <w:rPr>
          <w:rFonts w:ascii="Times New Roman" w:hAnsi="Times New Roman" w:cs="Times New Roman"/>
          <w:b/>
          <w:color w:val="000000"/>
          <w:szCs w:val="21"/>
        </w:rPr>
        <w:t>Table</w:t>
      </w:r>
      <w:r w:rsidR="00780429" w:rsidRPr="005B069D">
        <w:rPr>
          <w:rFonts w:ascii="Times New Roman" w:hAnsi="Times New Roman" w:cs="Times New Roman"/>
          <w:b/>
          <w:color w:val="000000"/>
          <w:szCs w:val="21"/>
        </w:rPr>
        <w:t>.</w:t>
      </w:r>
      <w:r w:rsidR="00B169F4" w:rsidRPr="005B069D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 w:rsidR="0099048C" w:rsidRPr="005B069D">
        <w:rPr>
          <w:rFonts w:ascii="Times New Roman" w:hAnsi="Times New Roman" w:cs="Times New Roman"/>
          <w:b/>
          <w:color w:val="000000"/>
          <w:szCs w:val="21"/>
        </w:rPr>
        <w:t>S</w:t>
      </w:r>
      <w:r w:rsidR="00795972" w:rsidRPr="005B069D">
        <w:rPr>
          <w:rFonts w:ascii="Times New Roman" w:hAnsi="Times New Roman" w:cs="Times New Roman"/>
          <w:b/>
          <w:color w:val="000000"/>
          <w:szCs w:val="21"/>
        </w:rPr>
        <w:t>4</w:t>
      </w:r>
      <w:r w:rsidR="009039BA" w:rsidRPr="005B069D">
        <w:rPr>
          <w:rFonts w:ascii="Times New Roman" w:hAnsi="Times New Roman" w:cs="Times New Roman"/>
          <w:b/>
          <w:color w:val="000000"/>
          <w:szCs w:val="21"/>
        </w:rPr>
        <w:t xml:space="preserve"> </w:t>
      </w:r>
      <w:r w:rsidRPr="005B069D">
        <w:rPr>
          <w:rFonts w:ascii="Times New Roman" w:hAnsi="Times New Roman" w:cs="Times New Roman"/>
          <w:color w:val="000000"/>
          <w:szCs w:val="21"/>
        </w:rPr>
        <w:t>Cytotoxicity levels and RGR of LE-TDM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86336" w:rsidRPr="005B069D" w14:paraId="42482A00" w14:textId="77777777" w:rsidTr="005A7F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3A67466E" w14:textId="77777777" w:rsidR="00286336" w:rsidRPr="005B069D" w:rsidRDefault="00286336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</w:t>
            </w:r>
            <w:proofErr w:type="gramStart"/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Time(</w:t>
            </w:r>
            <w:proofErr w:type="gramEnd"/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Days)</w:t>
            </w:r>
          </w:p>
        </w:tc>
        <w:tc>
          <w:tcPr>
            <w:tcW w:w="2765" w:type="dxa"/>
            <w:shd w:val="clear" w:color="auto" w:fill="auto"/>
          </w:tcPr>
          <w:p w14:paraId="2705BCD5" w14:textId="77777777" w:rsidR="00286336" w:rsidRPr="005B069D" w:rsidRDefault="00286336" w:rsidP="006772A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</w:t>
            </w:r>
            <w:proofErr w:type="gramStart"/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RGR(</w:t>
            </w:r>
            <w:proofErr w:type="gramEnd"/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%)</w:t>
            </w:r>
          </w:p>
        </w:tc>
        <w:tc>
          <w:tcPr>
            <w:tcW w:w="2766" w:type="dxa"/>
            <w:shd w:val="clear" w:color="auto" w:fill="auto"/>
          </w:tcPr>
          <w:p w14:paraId="222A0D2D" w14:textId="77777777" w:rsidR="00286336" w:rsidRPr="005B069D" w:rsidRDefault="00286336" w:rsidP="006772A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Cytotoxicity</w:t>
            </w:r>
          </w:p>
        </w:tc>
      </w:tr>
      <w:tr w:rsidR="00286336" w:rsidRPr="005B069D" w14:paraId="0970E8FB" w14:textId="77777777" w:rsidTr="005A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58013BF" w14:textId="77777777" w:rsidR="00286336" w:rsidRPr="005B069D" w:rsidRDefault="00286336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  </w:t>
            </w:r>
            <w:bookmarkStart w:id="2" w:name="OLE_LINK17"/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>Day1</w:t>
            </w:r>
            <w:bookmarkEnd w:id="2"/>
          </w:p>
        </w:tc>
        <w:tc>
          <w:tcPr>
            <w:tcW w:w="2765" w:type="dxa"/>
            <w:shd w:val="clear" w:color="auto" w:fill="auto"/>
          </w:tcPr>
          <w:p w14:paraId="7D8266BE" w14:textId="77777777" w:rsidR="00286336" w:rsidRPr="005B069D" w:rsidRDefault="00286336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103.54</w:t>
            </w:r>
          </w:p>
        </w:tc>
        <w:tc>
          <w:tcPr>
            <w:tcW w:w="2766" w:type="dxa"/>
            <w:shd w:val="clear" w:color="auto" w:fill="auto"/>
          </w:tcPr>
          <w:p w14:paraId="0EAC777F" w14:textId="77777777" w:rsidR="00286336" w:rsidRPr="005B069D" w:rsidRDefault="00286336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0</w:t>
            </w:r>
          </w:p>
        </w:tc>
      </w:tr>
      <w:tr w:rsidR="00286336" w:rsidRPr="005B069D" w14:paraId="6C8DB2B7" w14:textId="77777777" w:rsidTr="005A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BA68E3E" w14:textId="77777777" w:rsidR="00286336" w:rsidRPr="005B069D" w:rsidRDefault="00286336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  Day2</w:t>
            </w:r>
          </w:p>
        </w:tc>
        <w:tc>
          <w:tcPr>
            <w:tcW w:w="2765" w:type="dxa"/>
            <w:shd w:val="clear" w:color="auto" w:fill="auto"/>
          </w:tcPr>
          <w:p w14:paraId="4FABCF0B" w14:textId="77777777" w:rsidR="00286336" w:rsidRPr="005B069D" w:rsidRDefault="00286336" w:rsidP="006772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116.89</w:t>
            </w:r>
          </w:p>
        </w:tc>
        <w:tc>
          <w:tcPr>
            <w:tcW w:w="2766" w:type="dxa"/>
            <w:shd w:val="clear" w:color="auto" w:fill="auto"/>
          </w:tcPr>
          <w:p w14:paraId="0D32AFC4" w14:textId="77777777" w:rsidR="00286336" w:rsidRPr="005B069D" w:rsidRDefault="00286336" w:rsidP="006772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0</w:t>
            </w:r>
          </w:p>
        </w:tc>
      </w:tr>
      <w:tr w:rsidR="00286336" w:rsidRPr="005B069D" w14:paraId="1BB3F5F6" w14:textId="77777777" w:rsidTr="005A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130DFF62" w14:textId="77777777" w:rsidR="00286336" w:rsidRPr="005B069D" w:rsidRDefault="00286336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  Day3</w:t>
            </w:r>
          </w:p>
        </w:tc>
        <w:tc>
          <w:tcPr>
            <w:tcW w:w="2765" w:type="dxa"/>
            <w:shd w:val="clear" w:color="auto" w:fill="auto"/>
          </w:tcPr>
          <w:p w14:paraId="1B0B1178" w14:textId="77777777" w:rsidR="00286336" w:rsidRPr="005B069D" w:rsidRDefault="00286336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90.20</w:t>
            </w:r>
          </w:p>
        </w:tc>
        <w:tc>
          <w:tcPr>
            <w:tcW w:w="2766" w:type="dxa"/>
            <w:shd w:val="clear" w:color="auto" w:fill="auto"/>
          </w:tcPr>
          <w:p w14:paraId="12A9EB48" w14:textId="77777777" w:rsidR="00286336" w:rsidRPr="005B069D" w:rsidRDefault="00286336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1</w:t>
            </w:r>
          </w:p>
        </w:tc>
      </w:tr>
      <w:tr w:rsidR="00286336" w:rsidRPr="005B069D" w14:paraId="718CF7AC" w14:textId="77777777" w:rsidTr="005A7F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61EF98CF" w14:textId="77777777" w:rsidR="00286336" w:rsidRPr="005B069D" w:rsidRDefault="00286336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  Day4</w:t>
            </w:r>
          </w:p>
        </w:tc>
        <w:tc>
          <w:tcPr>
            <w:tcW w:w="2765" w:type="dxa"/>
            <w:shd w:val="clear" w:color="auto" w:fill="auto"/>
          </w:tcPr>
          <w:p w14:paraId="3FC6311D" w14:textId="77777777" w:rsidR="00286336" w:rsidRPr="005B069D" w:rsidRDefault="00286336" w:rsidP="006772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81.65</w:t>
            </w:r>
          </w:p>
        </w:tc>
        <w:tc>
          <w:tcPr>
            <w:tcW w:w="2766" w:type="dxa"/>
            <w:shd w:val="clear" w:color="auto" w:fill="auto"/>
          </w:tcPr>
          <w:p w14:paraId="3156FF4D" w14:textId="77777777" w:rsidR="00286336" w:rsidRPr="005B069D" w:rsidRDefault="00286336" w:rsidP="006772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0</w:t>
            </w:r>
          </w:p>
        </w:tc>
      </w:tr>
      <w:tr w:rsidR="00286336" w:rsidRPr="005B069D" w14:paraId="194A9DFA" w14:textId="77777777" w:rsidTr="005A7F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shd w:val="clear" w:color="auto" w:fill="auto"/>
          </w:tcPr>
          <w:p w14:paraId="4806855C" w14:textId="77777777" w:rsidR="00286336" w:rsidRPr="005B069D" w:rsidRDefault="00286336" w:rsidP="006772A3">
            <w:pPr>
              <w:spacing w:line="360" w:lineRule="auto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  Day5</w:t>
            </w:r>
          </w:p>
        </w:tc>
        <w:tc>
          <w:tcPr>
            <w:tcW w:w="2765" w:type="dxa"/>
            <w:shd w:val="clear" w:color="auto" w:fill="auto"/>
          </w:tcPr>
          <w:p w14:paraId="3D36E846" w14:textId="77777777" w:rsidR="00286336" w:rsidRPr="005B069D" w:rsidRDefault="00286336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 94.71</w:t>
            </w:r>
          </w:p>
        </w:tc>
        <w:tc>
          <w:tcPr>
            <w:tcW w:w="2766" w:type="dxa"/>
            <w:shd w:val="clear" w:color="auto" w:fill="auto"/>
          </w:tcPr>
          <w:p w14:paraId="7E7994B3" w14:textId="77777777" w:rsidR="00286336" w:rsidRPr="005B069D" w:rsidRDefault="00286336" w:rsidP="006772A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B069D">
              <w:rPr>
                <w:rFonts w:ascii="Times New Roman" w:hAnsi="Times New Roman" w:cs="Times New Roman"/>
                <w:color w:val="auto"/>
                <w:szCs w:val="21"/>
              </w:rPr>
              <w:t xml:space="preserve">     1</w:t>
            </w:r>
          </w:p>
        </w:tc>
      </w:tr>
    </w:tbl>
    <w:p w14:paraId="5E9B388A" w14:textId="77777777" w:rsidR="00286336" w:rsidRPr="005B069D" w:rsidRDefault="00286336" w:rsidP="00286336">
      <w:pPr>
        <w:rPr>
          <w:szCs w:val="21"/>
        </w:rPr>
      </w:pPr>
    </w:p>
    <w:p w14:paraId="2A019AFA" w14:textId="77777777" w:rsidR="00853682" w:rsidRPr="005B069D" w:rsidRDefault="00853682">
      <w:pPr>
        <w:rPr>
          <w:szCs w:val="21"/>
        </w:rPr>
      </w:pPr>
    </w:p>
    <w:sectPr w:rsidR="00853682" w:rsidRPr="005B0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17B44" w14:textId="77777777" w:rsidR="006A5C5B" w:rsidRDefault="006A5C5B" w:rsidP="00286336">
      <w:r>
        <w:separator/>
      </w:r>
    </w:p>
  </w:endnote>
  <w:endnote w:type="continuationSeparator" w:id="0">
    <w:p w14:paraId="75898D58" w14:textId="77777777" w:rsidR="006A5C5B" w:rsidRDefault="006A5C5B" w:rsidP="00286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AdvOT596495f2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7B9810" w14:textId="77777777" w:rsidR="006A5C5B" w:rsidRDefault="006A5C5B" w:rsidP="00286336">
      <w:r>
        <w:separator/>
      </w:r>
    </w:p>
  </w:footnote>
  <w:footnote w:type="continuationSeparator" w:id="0">
    <w:p w14:paraId="657D1CA6" w14:textId="77777777" w:rsidR="006A5C5B" w:rsidRDefault="006A5C5B" w:rsidP="00286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9D"/>
    <w:rsid w:val="00016FB2"/>
    <w:rsid w:val="00060FF5"/>
    <w:rsid w:val="00077E25"/>
    <w:rsid w:val="00286336"/>
    <w:rsid w:val="00401045"/>
    <w:rsid w:val="0046369B"/>
    <w:rsid w:val="005360D0"/>
    <w:rsid w:val="005B069D"/>
    <w:rsid w:val="006772A3"/>
    <w:rsid w:val="006A5C5B"/>
    <w:rsid w:val="00780429"/>
    <w:rsid w:val="00795972"/>
    <w:rsid w:val="00853682"/>
    <w:rsid w:val="009039BA"/>
    <w:rsid w:val="0099048C"/>
    <w:rsid w:val="00A3029D"/>
    <w:rsid w:val="00B169F4"/>
    <w:rsid w:val="00B34409"/>
    <w:rsid w:val="00B40789"/>
    <w:rsid w:val="00BA6B77"/>
    <w:rsid w:val="00C133BE"/>
    <w:rsid w:val="00C76EDC"/>
    <w:rsid w:val="00C77854"/>
    <w:rsid w:val="00DB2C42"/>
    <w:rsid w:val="00E51499"/>
    <w:rsid w:val="00E80356"/>
    <w:rsid w:val="00F111A3"/>
    <w:rsid w:val="00F72FB1"/>
    <w:rsid w:val="00FF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BF5856"/>
  <w15:chartTrackingRefBased/>
  <w15:docId w15:val="{8C813266-64A1-4B6D-8CC9-4B1224604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63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63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63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63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6336"/>
    <w:rPr>
      <w:sz w:val="18"/>
      <w:szCs w:val="18"/>
    </w:rPr>
  </w:style>
  <w:style w:type="table" w:styleId="6">
    <w:name w:val="List Table 6 Colorful"/>
    <w:basedOn w:val="a1"/>
    <w:uiPriority w:val="51"/>
    <w:rsid w:val="0028633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fontstyle11">
    <w:name w:val="fontstyle11"/>
    <w:basedOn w:val="a0"/>
    <w:rsid w:val="009039BA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01">
    <w:name w:val="fontstyle01"/>
    <w:basedOn w:val="a0"/>
    <w:rsid w:val="00F111A3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EA07E-EEA7-4F20-960B-2CBB057D9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4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爽 张</dc:creator>
  <cp:keywords/>
  <dc:description/>
  <cp:lastModifiedBy>爽 张</cp:lastModifiedBy>
  <cp:revision>15</cp:revision>
  <cp:lastPrinted>2019-11-29T05:09:00Z</cp:lastPrinted>
  <dcterms:created xsi:type="dcterms:W3CDTF">2018-12-10T10:54:00Z</dcterms:created>
  <dcterms:modified xsi:type="dcterms:W3CDTF">2019-12-31T09:25:00Z</dcterms:modified>
</cp:coreProperties>
</file>